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A77B4" w14:textId="285BF369" w:rsidR="00C94D1A" w:rsidRDefault="001F1572" w:rsidP="00377A1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4582255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materials </w:t>
      </w:r>
      <w:r w:rsidR="00C94D1A">
        <w:rPr>
          <w:rFonts w:ascii="Times New Roman" w:hAnsi="Times New Roman" w:cs="Times New Roman"/>
          <w:b/>
          <w:bCs/>
          <w:sz w:val="24"/>
          <w:szCs w:val="24"/>
        </w:rPr>
        <w:t>legends</w:t>
      </w:r>
    </w:p>
    <w:p w14:paraId="262D0D01" w14:textId="77777777" w:rsidR="00C94D1A" w:rsidRDefault="00C94D1A" w:rsidP="00377A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8B5751" w14:textId="061CBBB9" w:rsidR="00870F60" w:rsidRPr="00817075" w:rsidRDefault="00F93729" w:rsidP="00377A1E">
      <w:pPr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81707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F1572" w:rsidRPr="00817075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377A1E" w:rsidRPr="0081707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0"/>
      <w:r w:rsidR="00870F60" w:rsidRPr="00817075">
        <w:rPr>
          <w:rFonts w:ascii="Times New Roman" w:hAnsi="Times New Roman" w:cs="Times New Roman"/>
          <w:b/>
          <w:bCs/>
          <w:sz w:val="24"/>
          <w:szCs w:val="24"/>
        </w:rPr>
        <w:t>Local control curves from radiotherapy</w:t>
      </w:r>
    </w:p>
    <w:p w14:paraId="1A61D6F6" w14:textId="33E246DE" w:rsidR="00377A1E" w:rsidRPr="00817075" w:rsidRDefault="003C5B59" w:rsidP="00377A1E">
      <w:pPr>
        <w:rPr>
          <w:rFonts w:ascii="Times New Roman" w:hAnsi="Times New Roman" w:cs="Times New Roman"/>
          <w:sz w:val="24"/>
          <w:szCs w:val="24"/>
        </w:rPr>
      </w:pPr>
      <w:r w:rsidRPr="00817075">
        <w:rPr>
          <w:rFonts w:ascii="Times New Roman" w:hAnsi="Times New Roman" w:cs="Times New Roman"/>
          <w:sz w:val="24"/>
          <w:szCs w:val="24"/>
        </w:rPr>
        <w:t>Epi: epithelioid</w:t>
      </w:r>
    </w:p>
    <w:p w14:paraId="39876303" w14:textId="77777777" w:rsidR="001F1572" w:rsidRPr="00817075" w:rsidRDefault="001F1572" w:rsidP="00377A1E">
      <w:pPr>
        <w:rPr>
          <w:rFonts w:ascii="Times New Roman" w:hAnsi="Times New Roman" w:cs="Times New Roman"/>
          <w:sz w:val="24"/>
          <w:szCs w:val="24"/>
        </w:rPr>
      </w:pPr>
    </w:p>
    <w:p w14:paraId="234E1AFA" w14:textId="7FB18E4A" w:rsidR="00C94D1A" w:rsidRPr="00817075" w:rsidRDefault="00F93729" w:rsidP="00870F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707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D51BC" w:rsidRPr="0081707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F57FD" w:rsidRPr="0081707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F1572" w:rsidRPr="0081707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94D1A" w:rsidRPr="00817075">
        <w:rPr>
          <w:rFonts w:ascii="Times New Roman" w:hAnsi="Times New Roman" w:cs="Times New Roman"/>
          <w:b/>
          <w:bCs/>
          <w:sz w:val="24"/>
          <w:szCs w:val="24"/>
        </w:rPr>
        <w:t>Progression</w:t>
      </w:r>
      <w:r w:rsidR="00C0681B" w:rsidRPr="00817075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C94D1A" w:rsidRPr="00817075">
        <w:rPr>
          <w:rFonts w:ascii="Times New Roman" w:hAnsi="Times New Roman" w:cs="Times New Roman"/>
          <w:b/>
          <w:bCs/>
          <w:sz w:val="24"/>
          <w:szCs w:val="24"/>
        </w:rPr>
        <w:t>free survival</w:t>
      </w:r>
      <w:r w:rsidR="001F1572" w:rsidRPr="0081707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67B7E" w:rsidRPr="00817075">
        <w:rPr>
          <w:rFonts w:ascii="Times New Roman" w:hAnsi="Times New Roman" w:cs="Times New Roman"/>
          <w:b/>
          <w:bCs/>
          <w:sz w:val="24"/>
          <w:szCs w:val="24"/>
        </w:rPr>
        <w:t xml:space="preserve">curves </w:t>
      </w:r>
      <w:r w:rsidR="00C94D1A" w:rsidRPr="00817075">
        <w:rPr>
          <w:rFonts w:ascii="Times New Roman" w:hAnsi="Times New Roman" w:cs="Times New Roman"/>
          <w:b/>
          <w:bCs/>
          <w:sz w:val="24"/>
          <w:szCs w:val="24"/>
        </w:rPr>
        <w:t>from radiothe</w:t>
      </w:r>
      <w:r w:rsidR="00A70B35" w:rsidRPr="00817075">
        <w:rPr>
          <w:rFonts w:ascii="Times New Roman" w:hAnsi="Times New Roman" w:cs="Times New Roman"/>
          <w:b/>
          <w:bCs/>
          <w:sz w:val="24"/>
          <w:szCs w:val="24"/>
        </w:rPr>
        <w:t>ra</w:t>
      </w:r>
      <w:r w:rsidR="00C94D1A" w:rsidRPr="00817075">
        <w:rPr>
          <w:rFonts w:ascii="Times New Roman" w:hAnsi="Times New Roman" w:cs="Times New Roman"/>
          <w:b/>
          <w:bCs/>
          <w:sz w:val="24"/>
          <w:szCs w:val="24"/>
        </w:rPr>
        <w:t>py</w:t>
      </w:r>
    </w:p>
    <w:p w14:paraId="3CEA45F3" w14:textId="028A54F8" w:rsidR="00377A1E" w:rsidRPr="00377A1E" w:rsidRDefault="00377A1E" w:rsidP="00377A1E">
      <w:pPr>
        <w:rPr>
          <w:rFonts w:ascii="Times New Roman" w:hAnsi="Times New Roman" w:cs="Times New Roman"/>
          <w:sz w:val="24"/>
          <w:szCs w:val="24"/>
        </w:rPr>
      </w:pPr>
    </w:p>
    <w:p w14:paraId="6DF304C3" w14:textId="72320E10" w:rsidR="00147C1E" w:rsidRPr="00467B7E" w:rsidRDefault="00147C1E" w:rsidP="00377A1E">
      <w:pPr>
        <w:rPr>
          <w:rFonts w:ascii="Times New Roman" w:hAnsi="Times New Roman" w:cs="Times New Roman"/>
          <w:sz w:val="24"/>
          <w:szCs w:val="24"/>
        </w:rPr>
      </w:pPr>
    </w:p>
    <w:sectPr w:rsidR="00147C1E" w:rsidRPr="00467B7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DF7B9" w14:textId="77777777" w:rsidR="00F52CC5" w:rsidRDefault="00F52CC5" w:rsidP="00EB3210">
      <w:r>
        <w:separator/>
      </w:r>
    </w:p>
  </w:endnote>
  <w:endnote w:type="continuationSeparator" w:id="0">
    <w:p w14:paraId="41C4F541" w14:textId="77777777" w:rsidR="00F52CC5" w:rsidRDefault="00F52CC5" w:rsidP="00EB3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A190E" w14:textId="77777777" w:rsidR="00F52CC5" w:rsidRDefault="00F52CC5" w:rsidP="00EB3210">
      <w:r>
        <w:separator/>
      </w:r>
    </w:p>
  </w:footnote>
  <w:footnote w:type="continuationSeparator" w:id="0">
    <w:p w14:paraId="6A52C19E" w14:textId="77777777" w:rsidR="00F52CC5" w:rsidRDefault="00F52CC5" w:rsidP="00EB32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9D708A"/>
    <w:multiLevelType w:val="hybridMultilevel"/>
    <w:tmpl w:val="536E3592"/>
    <w:lvl w:ilvl="0" w:tplc="A970B02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2E66"/>
    <w:rsid w:val="000142A3"/>
    <w:rsid w:val="000F57FD"/>
    <w:rsid w:val="00147C1E"/>
    <w:rsid w:val="00156C40"/>
    <w:rsid w:val="001C768B"/>
    <w:rsid w:val="001F1572"/>
    <w:rsid w:val="0020647F"/>
    <w:rsid w:val="0021624B"/>
    <w:rsid w:val="002630EF"/>
    <w:rsid w:val="002F659E"/>
    <w:rsid w:val="00332E0A"/>
    <w:rsid w:val="0036419D"/>
    <w:rsid w:val="00366967"/>
    <w:rsid w:val="00377A1E"/>
    <w:rsid w:val="003854C2"/>
    <w:rsid w:val="00392BB2"/>
    <w:rsid w:val="003C5B59"/>
    <w:rsid w:val="003E5672"/>
    <w:rsid w:val="00413499"/>
    <w:rsid w:val="00433BB9"/>
    <w:rsid w:val="00467B7E"/>
    <w:rsid w:val="004F071A"/>
    <w:rsid w:val="005216A0"/>
    <w:rsid w:val="005565DA"/>
    <w:rsid w:val="0058105D"/>
    <w:rsid w:val="005870F4"/>
    <w:rsid w:val="005C02C5"/>
    <w:rsid w:val="00614168"/>
    <w:rsid w:val="0067165B"/>
    <w:rsid w:val="006D485B"/>
    <w:rsid w:val="006D51BC"/>
    <w:rsid w:val="0076546C"/>
    <w:rsid w:val="0078736C"/>
    <w:rsid w:val="00817075"/>
    <w:rsid w:val="00842E66"/>
    <w:rsid w:val="008525EA"/>
    <w:rsid w:val="00870F60"/>
    <w:rsid w:val="00875884"/>
    <w:rsid w:val="008C23AB"/>
    <w:rsid w:val="008F06A3"/>
    <w:rsid w:val="009378E8"/>
    <w:rsid w:val="009A2681"/>
    <w:rsid w:val="009D30F9"/>
    <w:rsid w:val="00A00014"/>
    <w:rsid w:val="00A0604C"/>
    <w:rsid w:val="00A70B35"/>
    <w:rsid w:val="00A93256"/>
    <w:rsid w:val="00B07CDA"/>
    <w:rsid w:val="00B20E8C"/>
    <w:rsid w:val="00B664D5"/>
    <w:rsid w:val="00C0681B"/>
    <w:rsid w:val="00C27057"/>
    <w:rsid w:val="00C70B7F"/>
    <w:rsid w:val="00C94D1A"/>
    <w:rsid w:val="00CC22E8"/>
    <w:rsid w:val="00D615F7"/>
    <w:rsid w:val="00DF22BA"/>
    <w:rsid w:val="00DF60A2"/>
    <w:rsid w:val="00E47C03"/>
    <w:rsid w:val="00EB3210"/>
    <w:rsid w:val="00F0780F"/>
    <w:rsid w:val="00F52CC5"/>
    <w:rsid w:val="00F80039"/>
    <w:rsid w:val="00F93729"/>
    <w:rsid w:val="00FD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FE252A"/>
  <w15:docId w15:val="{D1316398-E18A-4C0B-994B-D3279D8C5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7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321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B3210"/>
  </w:style>
  <w:style w:type="paragraph" w:styleId="a6">
    <w:name w:val="footer"/>
    <w:basedOn w:val="a"/>
    <w:link w:val="a7"/>
    <w:uiPriority w:val="99"/>
    <w:unhideWhenUsed/>
    <w:rsid w:val="00EB321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B3210"/>
  </w:style>
  <w:style w:type="paragraph" w:styleId="a8">
    <w:name w:val="List Paragraph"/>
    <w:basedOn w:val="a"/>
    <w:uiPriority w:val="34"/>
    <w:qFormat/>
    <w:rsid w:val="00147C1E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F800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8003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3C862-2B8F-41FF-8E32-7613A3D93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o murai</dc:creator>
  <cp:keywords/>
  <dc:description/>
  <cp:lastModifiedBy>放射線 治療</cp:lastModifiedBy>
  <cp:revision>9</cp:revision>
  <cp:lastPrinted>2021-11-09T08:04:00Z</cp:lastPrinted>
  <dcterms:created xsi:type="dcterms:W3CDTF">2021-08-19T00:21:00Z</dcterms:created>
  <dcterms:modified xsi:type="dcterms:W3CDTF">2021-11-17T03:47:00Z</dcterms:modified>
</cp:coreProperties>
</file>